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903D48" w14:textId="77777777" w:rsidR="00EC5936" w:rsidRPr="007D0834" w:rsidRDefault="00EC5936" w:rsidP="00EC5936">
      <w:pPr>
        <w:rPr>
          <w:rFonts w:asciiTheme="majorBidi" w:hAnsiTheme="majorBidi" w:cstheme="majorBidi"/>
          <w:sz w:val="20"/>
          <w:szCs w:val="20"/>
        </w:rPr>
      </w:pPr>
      <w:r w:rsidRPr="007D0834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2. </w:t>
      </w:r>
      <w:r w:rsidRPr="007D0834">
        <w:rPr>
          <w:rFonts w:asciiTheme="majorBidi" w:hAnsiTheme="majorBidi" w:cstheme="majorBidi"/>
          <w:sz w:val="20"/>
          <w:szCs w:val="20"/>
        </w:rPr>
        <w:t>The hypolipidemic effect of safflower and atorvastatin administration on liver function parameters in induced hypercholesterolemic male rats.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1418"/>
        <w:gridCol w:w="1417"/>
        <w:gridCol w:w="1418"/>
        <w:gridCol w:w="1417"/>
      </w:tblGrid>
      <w:tr w:rsidR="00EC5936" w:rsidRPr="00C52495" w14:paraId="50533A83" w14:textId="77777777" w:rsidTr="000D08C5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98BF682" w14:textId="77777777" w:rsidR="00EC5936" w:rsidRPr="00C52495" w:rsidRDefault="00EC5936" w:rsidP="00047E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97C9CBD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tistic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C95CB63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1 </w:t>
            </w:r>
          </w:p>
          <w:p w14:paraId="29A86ECE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−</w:t>
            </w:r>
            <w:proofErr w:type="spellStart"/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</w:t>
            </w:r>
            <w:proofErr w:type="spellEnd"/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ntro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DAFA682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2 </w:t>
            </w:r>
          </w:p>
          <w:p w14:paraId="1693A29E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  <w:proofErr w:type="spellStart"/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</w:t>
            </w:r>
            <w:proofErr w:type="spellEnd"/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ntro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8D255A0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3 Safflow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82BA6E0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4 </w:t>
            </w:r>
          </w:p>
          <w:p w14:paraId="3DADD1B7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orvastatin </w:t>
            </w:r>
          </w:p>
        </w:tc>
      </w:tr>
      <w:tr w:rsidR="00EC5936" w:rsidRPr="00C52495" w14:paraId="7978E92F" w14:textId="77777777" w:rsidTr="000D08C5">
        <w:tc>
          <w:tcPr>
            <w:tcW w:w="1560" w:type="dxa"/>
            <w:tcBorders>
              <w:top w:val="single" w:sz="4" w:space="0" w:color="auto"/>
            </w:tcBorders>
          </w:tcPr>
          <w:p w14:paraId="23F8960C" w14:textId="77777777" w:rsidR="00EC5936" w:rsidRPr="00C52495" w:rsidRDefault="00EC5936" w:rsidP="00047E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ALT</w:t>
            </w:r>
          </w:p>
          <w:p w14:paraId="12A117C3" w14:textId="77777777" w:rsidR="00EC5936" w:rsidRPr="00C52495" w:rsidRDefault="00EC5936" w:rsidP="00047E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U/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9195FAB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Mean± SE</w:t>
            </w:r>
          </w:p>
          <w:p w14:paraId="6D77F610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LSD (</w:t>
            </w:r>
            <w:proofErr w:type="gramStart"/>
            <w:r w:rsidRPr="00C52495">
              <w:rPr>
                <w:rFonts w:asciiTheme="majorBidi" w:hAnsiTheme="majorBidi" w:cstheme="majorBidi"/>
                <w:sz w:val="24"/>
                <w:szCs w:val="24"/>
              </w:rPr>
              <w:t>0.05)=</w:t>
            </w:r>
            <w:proofErr w:type="gramEnd"/>
            <w:r w:rsidRPr="00C52495">
              <w:rPr>
                <w:rFonts w:asciiTheme="majorBidi" w:hAnsiTheme="majorBidi" w:cstheme="majorBidi"/>
                <w:sz w:val="24"/>
                <w:szCs w:val="24"/>
              </w:rPr>
              <w:t>3.61</w:t>
            </w:r>
          </w:p>
          <w:p w14:paraId="2E27C6F0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t-tes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707BA3B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18.0±0.7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E80497F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82.0±0.7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d</w:t>
            </w:r>
          </w:p>
          <w:p w14:paraId="6A903B5D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A4261C3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-61.97**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FAD3CCD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61.0±1.5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  <w:p w14:paraId="54023879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43D560B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-26.33**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01AC6E6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41.0±1.7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c</w:t>
            </w:r>
          </w:p>
          <w:p w14:paraId="4E4D5CC4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8ECA4BF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-12.60 ***</w:t>
            </w:r>
          </w:p>
        </w:tc>
      </w:tr>
      <w:tr w:rsidR="00EC5936" w:rsidRPr="00C52495" w14:paraId="26484084" w14:textId="77777777" w:rsidTr="000D08C5">
        <w:tc>
          <w:tcPr>
            <w:tcW w:w="1560" w:type="dxa"/>
          </w:tcPr>
          <w:p w14:paraId="2E9699F3" w14:textId="77777777" w:rsidR="00EC5936" w:rsidRPr="00C52495" w:rsidRDefault="00EC5936" w:rsidP="00047E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AST</w:t>
            </w:r>
          </w:p>
          <w:p w14:paraId="629CCC14" w14:textId="77777777" w:rsidR="00EC5936" w:rsidRPr="00C52495" w:rsidRDefault="00EC5936" w:rsidP="00047E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U/L</w:t>
            </w:r>
          </w:p>
        </w:tc>
        <w:tc>
          <w:tcPr>
            <w:tcW w:w="2126" w:type="dxa"/>
          </w:tcPr>
          <w:p w14:paraId="344DFC13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Mean± SE</w:t>
            </w:r>
          </w:p>
          <w:p w14:paraId="2ECC3274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LSD (</w:t>
            </w:r>
            <w:proofErr w:type="gramStart"/>
            <w:r w:rsidRPr="00C52495">
              <w:rPr>
                <w:rFonts w:asciiTheme="majorBidi" w:hAnsiTheme="majorBidi" w:cstheme="majorBidi"/>
                <w:sz w:val="24"/>
                <w:szCs w:val="24"/>
              </w:rPr>
              <w:t>0.05)=</w:t>
            </w:r>
            <w:proofErr w:type="gramEnd"/>
            <w:r w:rsidRPr="00C52495">
              <w:rPr>
                <w:rFonts w:asciiTheme="majorBidi" w:hAnsiTheme="majorBidi" w:cstheme="majorBidi"/>
                <w:sz w:val="24"/>
                <w:szCs w:val="24"/>
              </w:rPr>
              <w:t>4.72</w:t>
            </w:r>
          </w:p>
          <w:p w14:paraId="6AB865E7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t-test</w:t>
            </w:r>
          </w:p>
        </w:tc>
        <w:tc>
          <w:tcPr>
            <w:tcW w:w="1418" w:type="dxa"/>
          </w:tcPr>
          <w:p w14:paraId="3F2A3FFC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20.7±1.6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17" w:type="dxa"/>
          </w:tcPr>
          <w:p w14:paraId="52E5840E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81.0±1.3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d</w:t>
            </w:r>
          </w:p>
          <w:p w14:paraId="4A08014D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026B640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-28.62***</w:t>
            </w:r>
          </w:p>
        </w:tc>
        <w:tc>
          <w:tcPr>
            <w:tcW w:w="1418" w:type="dxa"/>
          </w:tcPr>
          <w:p w14:paraId="582A6F78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66.3±1.3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  <w:p w14:paraId="6F032D9A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7F95312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-21.88</w:t>
            </w:r>
          </w:p>
        </w:tc>
        <w:tc>
          <w:tcPr>
            <w:tcW w:w="1417" w:type="dxa"/>
          </w:tcPr>
          <w:p w14:paraId="62F4C98E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38.0±2.0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c</w:t>
            </w:r>
          </w:p>
          <w:p w14:paraId="63E53BA1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C2D70AB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-6.63 ***</w:t>
            </w:r>
          </w:p>
        </w:tc>
      </w:tr>
      <w:tr w:rsidR="00EC5936" w:rsidRPr="00C52495" w14:paraId="458D9E69" w14:textId="77777777" w:rsidTr="000D08C5">
        <w:tc>
          <w:tcPr>
            <w:tcW w:w="1560" w:type="dxa"/>
          </w:tcPr>
          <w:p w14:paraId="3CDFCD1D" w14:textId="77777777" w:rsidR="00EC5936" w:rsidRPr="00C52495" w:rsidRDefault="00EC5936" w:rsidP="00047E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ALP</w:t>
            </w:r>
          </w:p>
          <w:p w14:paraId="70CC9E1C" w14:textId="77777777" w:rsidR="00EC5936" w:rsidRPr="00C52495" w:rsidRDefault="00EC5936" w:rsidP="00047E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U/L</w:t>
            </w:r>
          </w:p>
        </w:tc>
        <w:tc>
          <w:tcPr>
            <w:tcW w:w="2126" w:type="dxa"/>
          </w:tcPr>
          <w:p w14:paraId="74DA8A6F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Mean± SE</w:t>
            </w:r>
          </w:p>
          <w:p w14:paraId="7EFDC4AC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LSD (</w:t>
            </w:r>
            <w:proofErr w:type="gramStart"/>
            <w:r w:rsidRPr="00C52495">
              <w:rPr>
                <w:rFonts w:asciiTheme="majorBidi" w:hAnsiTheme="majorBidi" w:cstheme="majorBidi"/>
                <w:sz w:val="24"/>
                <w:szCs w:val="24"/>
              </w:rPr>
              <w:t>0.05)=</w:t>
            </w:r>
            <w:proofErr w:type="gramEnd"/>
            <w:r w:rsidRPr="00C52495">
              <w:rPr>
                <w:rFonts w:asciiTheme="majorBidi" w:hAnsiTheme="majorBidi" w:cstheme="majorBidi"/>
                <w:sz w:val="24"/>
                <w:szCs w:val="24"/>
              </w:rPr>
              <w:t>6.47</w:t>
            </w:r>
          </w:p>
          <w:p w14:paraId="686F0087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t-test</w:t>
            </w:r>
          </w:p>
        </w:tc>
        <w:tc>
          <w:tcPr>
            <w:tcW w:w="1418" w:type="dxa"/>
          </w:tcPr>
          <w:p w14:paraId="0574399A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107.0±3.2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17" w:type="dxa"/>
          </w:tcPr>
          <w:p w14:paraId="56D27467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158.0±2.4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d</w:t>
            </w:r>
          </w:p>
          <w:p w14:paraId="62C87ABE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019B75F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-12.65***</w:t>
            </w:r>
          </w:p>
        </w:tc>
        <w:tc>
          <w:tcPr>
            <w:tcW w:w="1418" w:type="dxa"/>
          </w:tcPr>
          <w:p w14:paraId="359C8404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140.0±1.5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  <w:p w14:paraId="50815263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C427E01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-9.27***</w:t>
            </w:r>
          </w:p>
        </w:tc>
        <w:tc>
          <w:tcPr>
            <w:tcW w:w="1417" w:type="dxa"/>
          </w:tcPr>
          <w:p w14:paraId="6DE89E43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127.3±0.9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c</w:t>
            </w:r>
          </w:p>
          <w:p w14:paraId="100C6F7F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81E180E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-6.83 **</w:t>
            </w:r>
          </w:p>
        </w:tc>
      </w:tr>
      <w:tr w:rsidR="00EC5936" w:rsidRPr="00C52495" w14:paraId="094BE375" w14:textId="77777777" w:rsidTr="000D08C5">
        <w:tc>
          <w:tcPr>
            <w:tcW w:w="1560" w:type="dxa"/>
          </w:tcPr>
          <w:p w14:paraId="65030D5D" w14:textId="77777777" w:rsidR="00EC5936" w:rsidRPr="00C52495" w:rsidRDefault="00EC5936" w:rsidP="00047E4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proofErr w:type="gramStart"/>
            <w:r w:rsidRPr="00C52495">
              <w:rPr>
                <w:rFonts w:asciiTheme="majorBidi" w:hAnsiTheme="majorBidi" w:cstheme="majorBidi"/>
                <w:sz w:val="24"/>
                <w:szCs w:val="24"/>
              </w:rPr>
              <w:t>T.Bilirubin</w:t>
            </w:r>
            <w:proofErr w:type="spellEnd"/>
            <w:proofErr w:type="gramEnd"/>
          </w:p>
          <w:p w14:paraId="4124A637" w14:textId="77777777" w:rsidR="00EC5936" w:rsidRPr="00C52495" w:rsidRDefault="00EC5936" w:rsidP="00047E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g/dl</w:t>
            </w:r>
          </w:p>
        </w:tc>
        <w:tc>
          <w:tcPr>
            <w:tcW w:w="2126" w:type="dxa"/>
          </w:tcPr>
          <w:p w14:paraId="3609685E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Mean± SE</w:t>
            </w:r>
          </w:p>
          <w:p w14:paraId="21F5B691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LSD (</w:t>
            </w:r>
            <w:proofErr w:type="gramStart"/>
            <w:r w:rsidRPr="00C52495">
              <w:rPr>
                <w:rFonts w:asciiTheme="majorBidi" w:hAnsiTheme="majorBidi" w:cstheme="majorBidi"/>
                <w:sz w:val="24"/>
                <w:szCs w:val="24"/>
              </w:rPr>
              <w:t>0.05)=</w:t>
            </w:r>
            <w:proofErr w:type="gramEnd"/>
            <w:r w:rsidRPr="00C52495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  <w:p w14:paraId="6A699909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t-test</w:t>
            </w:r>
          </w:p>
        </w:tc>
        <w:tc>
          <w:tcPr>
            <w:tcW w:w="1418" w:type="dxa"/>
          </w:tcPr>
          <w:p w14:paraId="7020EF98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0.43±0.01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17" w:type="dxa"/>
          </w:tcPr>
          <w:p w14:paraId="3A9487B1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1.50±0.07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d</w:t>
            </w:r>
          </w:p>
          <w:p w14:paraId="6F26534F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C56FEE1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-14.56***</w:t>
            </w:r>
          </w:p>
        </w:tc>
        <w:tc>
          <w:tcPr>
            <w:tcW w:w="1418" w:type="dxa"/>
          </w:tcPr>
          <w:p w14:paraId="207CB6E9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0.90±0.01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  <w:p w14:paraId="6B81D2D2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E81BBBF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-50.78***</w:t>
            </w:r>
          </w:p>
        </w:tc>
        <w:tc>
          <w:tcPr>
            <w:tcW w:w="1417" w:type="dxa"/>
          </w:tcPr>
          <w:p w14:paraId="020C792A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0.68±0.01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c</w:t>
            </w:r>
          </w:p>
          <w:p w14:paraId="3390ED97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9F78F93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-26.52 ***</w:t>
            </w:r>
          </w:p>
        </w:tc>
      </w:tr>
      <w:tr w:rsidR="00EC5936" w:rsidRPr="00C52495" w14:paraId="100FDDB6" w14:textId="77777777" w:rsidTr="000D08C5">
        <w:tc>
          <w:tcPr>
            <w:tcW w:w="1560" w:type="dxa"/>
          </w:tcPr>
          <w:p w14:paraId="3F61A5F1" w14:textId="77777777" w:rsidR="00EC5936" w:rsidRPr="00C52495" w:rsidRDefault="00EC5936" w:rsidP="00047E4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443D8">
              <w:rPr>
                <w:rFonts w:asciiTheme="majorBidi" w:hAnsiTheme="majorBidi" w:cstheme="majorBidi"/>
                <w:sz w:val="24"/>
                <w:szCs w:val="24"/>
              </w:rPr>
              <w:t>D.Bilirubin</w:t>
            </w:r>
            <w:proofErr w:type="spellEnd"/>
          </w:p>
          <w:p w14:paraId="2027EF5C" w14:textId="77777777" w:rsidR="00EC5936" w:rsidRPr="00C52495" w:rsidRDefault="00EC5936" w:rsidP="00047E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mg/dl</w:t>
            </w:r>
          </w:p>
        </w:tc>
        <w:tc>
          <w:tcPr>
            <w:tcW w:w="2126" w:type="dxa"/>
          </w:tcPr>
          <w:p w14:paraId="371669F9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Mean± SE</w:t>
            </w:r>
          </w:p>
          <w:p w14:paraId="71EC4F38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LSD (</w:t>
            </w:r>
            <w:proofErr w:type="gramStart"/>
            <w:r w:rsidRPr="00C52495">
              <w:rPr>
                <w:rFonts w:asciiTheme="majorBidi" w:hAnsiTheme="majorBidi" w:cstheme="majorBidi"/>
                <w:sz w:val="24"/>
                <w:szCs w:val="24"/>
              </w:rPr>
              <w:t>0.05)=</w:t>
            </w:r>
            <w:proofErr w:type="gramEnd"/>
            <w:r w:rsidRPr="00C52495"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  <w:p w14:paraId="11A8086A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t-test</w:t>
            </w:r>
          </w:p>
        </w:tc>
        <w:tc>
          <w:tcPr>
            <w:tcW w:w="1418" w:type="dxa"/>
          </w:tcPr>
          <w:p w14:paraId="765781BA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0.23±0.01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17" w:type="dxa"/>
          </w:tcPr>
          <w:p w14:paraId="1618B7C1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0.22±0.01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  <w:p w14:paraId="4D4E3244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BEB3BA9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0.22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418" w:type="dxa"/>
          </w:tcPr>
          <w:p w14:paraId="1A5C9DE2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0.24±0.02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  <w:p w14:paraId="6E21B89F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EB49D95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-0.56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1417" w:type="dxa"/>
          </w:tcPr>
          <w:p w14:paraId="120E0D50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0.23±0.01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  <w:p w14:paraId="402161AC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BACD262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-0.25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NS</w:t>
            </w:r>
          </w:p>
        </w:tc>
      </w:tr>
      <w:tr w:rsidR="00EC5936" w:rsidRPr="00C52495" w14:paraId="3AB01B21" w14:textId="77777777" w:rsidTr="000D08C5">
        <w:tc>
          <w:tcPr>
            <w:tcW w:w="1560" w:type="dxa"/>
          </w:tcPr>
          <w:p w14:paraId="4BB93601" w14:textId="77777777" w:rsidR="00EC5936" w:rsidRPr="00C52495" w:rsidRDefault="00EC5936" w:rsidP="00047E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443D8">
              <w:rPr>
                <w:rFonts w:asciiTheme="majorBidi" w:hAnsiTheme="majorBidi" w:cstheme="majorBidi"/>
                <w:sz w:val="24"/>
                <w:szCs w:val="24"/>
              </w:rPr>
              <w:t>TP</w:t>
            </w:r>
          </w:p>
          <w:p w14:paraId="1B59A89F" w14:textId="77777777" w:rsidR="00EC5936" w:rsidRPr="00C52495" w:rsidRDefault="00EC5936" w:rsidP="00047E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m/dl</w:t>
            </w:r>
          </w:p>
        </w:tc>
        <w:tc>
          <w:tcPr>
            <w:tcW w:w="2126" w:type="dxa"/>
          </w:tcPr>
          <w:p w14:paraId="59A69096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Mean± SE</w:t>
            </w:r>
          </w:p>
          <w:p w14:paraId="6605A681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LSD (</w:t>
            </w:r>
            <w:proofErr w:type="gramStart"/>
            <w:r w:rsidRPr="00C52495">
              <w:rPr>
                <w:rFonts w:asciiTheme="majorBidi" w:hAnsiTheme="majorBidi" w:cstheme="majorBidi"/>
                <w:sz w:val="24"/>
                <w:szCs w:val="24"/>
              </w:rPr>
              <w:t>0.05)=</w:t>
            </w:r>
            <w:proofErr w:type="gramEnd"/>
            <w:r w:rsidRPr="00C52495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  <w:p w14:paraId="01D17ECE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t-test</w:t>
            </w:r>
          </w:p>
        </w:tc>
        <w:tc>
          <w:tcPr>
            <w:tcW w:w="1418" w:type="dxa"/>
          </w:tcPr>
          <w:p w14:paraId="5CFA5371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6.33±0.08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17" w:type="dxa"/>
          </w:tcPr>
          <w:p w14:paraId="0A5FEF25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6.01±0.24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c</w:t>
            </w:r>
          </w:p>
          <w:p w14:paraId="1D6627CC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3119047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1.32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1418" w:type="dxa"/>
          </w:tcPr>
          <w:p w14:paraId="03D8E577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6.43±0.08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  <w:p w14:paraId="32E7A879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C37042B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-0.88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1417" w:type="dxa"/>
          </w:tcPr>
          <w:p w14:paraId="65A7DA22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6.22±0.06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  <w:p w14:paraId="73683592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FDC1F77" w14:textId="77777777" w:rsidR="00EC5936" w:rsidRPr="00C52495" w:rsidRDefault="00EC5936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1.18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NS</w:t>
            </w:r>
          </w:p>
        </w:tc>
      </w:tr>
    </w:tbl>
    <w:p w14:paraId="103F3986" w14:textId="77777777" w:rsidR="003D58AD" w:rsidRDefault="009D3655" w:rsidP="009D3655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ALT: Alanine transaminase, AST: Aspartate transferase, ALP: alkaline phosphatase, T. bilirubin: Total bilirubin, D. bilirubin: Direct bilirubin, TP: Total protein. </w:t>
      </w:r>
    </w:p>
    <w:p w14:paraId="79673770" w14:textId="27A56C7A" w:rsidR="009D3655" w:rsidRPr="00222935" w:rsidRDefault="009D3655" w:rsidP="009D3655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222935">
        <w:rPr>
          <w:rFonts w:asciiTheme="majorBidi" w:hAnsiTheme="majorBidi" w:cstheme="majorBidi"/>
          <w:sz w:val="20"/>
          <w:szCs w:val="20"/>
        </w:rPr>
        <w:t>Data are represented as Mean ± SE. t-test value “</w:t>
      </w:r>
      <w:r w:rsidRPr="00222935">
        <w:rPr>
          <w:rFonts w:ascii="Cambria Math" w:hAnsi="Cambria Math" w:cs="Cambria Math"/>
          <w:sz w:val="20"/>
          <w:szCs w:val="20"/>
        </w:rPr>
        <w:t xml:space="preserve">∗∗∗” means </w:t>
      </w:r>
      <w:r w:rsidRPr="00222935">
        <w:rPr>
          <w:rFonts w:asciiTheme="majorBidi" w:hAnsiTheme="majorBidi" w:cstheme="majorBidi"/>
          <w:sz w:val="20"/>
          <w:szCs w:val="20"/>
        </w:rPr>
        <w:t xml:space="preserve">highly significant at </w:t>
      </w:r>
      <w:r w:rsidRPr="00222935">
        <w:rPr>
          <w:rFonts w:ascii="Cambria Math" w:hAnsi="Cambria Math" w:cs="Cambria Math"/>
          <w:sz w:val="20"/>
          <w:szCs w:val="20"/>
        </w:rPr>
        <w:t>𝑃</w:t>
      </w:r>
      <w:r w:rsidRPr="00222935">
        <w:rPr>
          <w:rFonts w:asciiTheme="majorBidi" w:hAnsiTheme="majorBidi" w:cstheme="majorBidi"/>
          <w:sz w:val="20"/>
          <w:szCs w:val="20"/>
        </w:rPr>
        <w:t xml:space="preserve"> &lt; 0.001. ANOVA analysis within groups: means with different superscripts (a, b, c, or d) show significant difference at </w:t>
      </w:r>
      <w:r w:rsidRPr="00222935">
        <w:rPr>
          <w:rFonts w:ascii="Cambria Math" w:hAnsi="Cambria Math" w:cs="Cambria Math"/>
          <w:sz w:val="20"/>
          <w:szCs w:val="20"/>
        </w:rPr>
        <w:t>𝑃</w:t>
      </w:r>
      <w:r w:rsidRPr="00222935">
        <w:rPr>
          <w:rFonts w:asciiTheme="majorBidi" w:hAnsiTheme="majorBidi" w:cstheme="majorBidi"/>
          <w:sz w:val="20"/>
          <w:szCs w:val="20"/>
        </w:rPr>
        <w:t xml:space="preserve"> &lt; 0.05, while means </w:t>
      </w:r>
      <w:r w:rsidRPr="00222935">
        <w:rPr>
          <w:rFonts w:asciiTheme="majorBidi" w:hAnsiTheme="majorBidi" w:cstheme="majorBidi"/>
          <w:sz w:val="20"/>
          <w:szCs w:val="20"/>
        </w:rPr>
        <w:lastRenderedPageBreak/>
        <w:t xml:space="preserve">superscripts with the same letters mean that there is no significant difference at </w:t>
      </w:r>
      <w:r w:rsidRPr="00222935">
        <w:rPr>
          <w:rFonts w:ascii="Cambria Math" w:hAnsi="Cambria Math" w:cs="Cambria Math"/>
          <w:sz w:val="20"/>
          <w:szCs w:val="20"/>
        </w:rPr>
        <w:t>𝑃</w:t>
      </w:r>
      <w:r w:rsidRPr="00222935">
        <w:rPr>
          <w:rFonts w:asciiTheme="majorBidi" w:hAnsiTheme="majorBidi" w:cstheme="majorBidi"/>
          <w:sz w:val="20"/>
          <w:szCs w:val="20"/>
        </w:rPr>
        <w:t xml:space="preserve"> &lt; 0.05. LSD: Least Significant Difference.</w:t>
      </w:r>
    </w:p>
    <w:p w14:paraId="37DBE38E" w14:textId="77777777" w:rsidR="00EC5936" w:rsidRDefault="00EC5936" w:rsidP="009D3655">
      <w:pPr>
        <w:pStyle w:val="ListParagraph"/>
        <w:numPr>
          <w:ilvl w:val="0"/>
          <w:numId w:val="1"/>
        </w:numPr>
        <w:jc w:val="both"/>
      </w:pPr>
    </w:p>
    <w:sectPr w:rsidR="00EC59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A66A2F"/>
    <w:multiLevelType w:val="hybridMultilevel"/>
    <w:tmpl w:val="C5526AB8"/>
    <w:lvl w:ilvl="0" w:tplc="16C00114">
      <w:start w:val="2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4692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936"/>
    <w:rsid w:val="00023283"/>
    <w:rsid w:val="000D08C5"/>
    <w:rsid w:val="003D58AD"/>
    <w:rsid w:val="007F5D1C"/>
    <w:rsid w:val="009D3655"/>
    <w:rsid w:val="00EC5936"/>
    <w:rsid w:val="00EE4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647096"/>
  <w15:chartTrackingRefBased/>
  <w15:docId w15:val="{37F77B70-D508-430F-9166-7662011BD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936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59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9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593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9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93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9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9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9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9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59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59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593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93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93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9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9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9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9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59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59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9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59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59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59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59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593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9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93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593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EC593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32</Words>
  <Characters>1264</Characters>
  <Application>Microsoft Office Word</Application>
  <DocSecurity>0</DocSecurity>
  <Lines>114</Lines>
  <Paragraphs>99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addad El Rabey</dc:creator>
  <cp:keywords/>
  <dc:description/>
  <cp:lastModifiedBy>Pr Haddad</cp:lastModifiedBy>
  <cp:revision>5</cp:revision>
  <dcterms:created xsi:type="dcterms:W3CDTF">2025-05-03T09:24:00Z</dcterms:created>
  <dcterms:modified xsi:type="dcterms:W3CDTF">2025-08-11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b94538-11d2-4f88-ab0f-c97113f30641</vt:lpwstr>
  </property>
</Properties>
</file>